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20" w:type="dxa"/>
        <w:tblLook w:val="04A0" w:firstRow="1" w:lastRow="0" w:firstColumn="1" w:lastColumn="0" w:noHBand="0" w:noVBand="1"/>
      </w:tblPr>
      <w:tblGrid>
        <w:gridCol w:w="4567"/>
        <w:gridCol w:w="1096"/>
        <w:gridCol w:w="1235"/>
        <w:gridCol w:w="1222"/>
      </w:tblGrid>
      <w:tr w:rsidR="00691E4D" w:rsidRPr="00691E4D" w14:paraId="52D3B771" w14:textId="77777777" w:rsidTr="00691E4D">
        <w:trPr>
          <w:trHeight w:val="552"/>
        </w:trPr>
        <w:tc>
          <w:tcPr>
            <w:tcW w:w="8120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806AAD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 xml:space="preserve">Supplementary Table 1.1 </w:t>
            </w: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14:ligatures w14:val="none"/>
              </w:rPr>
              <w:t xml:space="preserve">T.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14:ligatures w14:val="none"/>
              </w:rPr>
              <w:t>uzonensis</w:t>
            </w:r>
            <w:proofErr w:type="spell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 xml:space="preserve"> strain AK85 Carbohydrate Annotations</w:t>
            </w:r>
          </w:p>
        </w:tc>
      </w:tr>
      <w:tr w:rsidR="00691E4D" w:rsidRPr="00691E4D" w14:paraId="03C7884B" w14:textId="77777777" w:rsidTr="00691E4D">
        <w:trPr>
          <w:trHeight w:val="657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3F3F3F"/>
              <w:right w:val="single" w:sz="4" w:space="0" w:color="BFBFBF"/>
            </w:tcBorders>
            <w:shd w:val="clear" w:color="auto" w:fill="auto"/>
            <w:hideMark/>
          </w:tcPr>
          <w:p w14:paraId="1F3147A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nzym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3F3F3F"/>
              <w:right w:val="single" w:sz="4" w:space="0" w:color="BFBFBF"/>
            </w:tcBorders>
            <w:shd w:val="clear" w:color="auto" w:fill="auto"/>
            <w:hideMark/>
          </w:tcPr>
          <w:p w14:paraId="40960D0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ngth (bp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3F3F3F"/>
              <w:right w:val="single" w:sz="4" w:space="0" w:color="BFBFBF"/>
            </w:tcBorders>
            <w:shd w:val="clear" w:color="auto" w:fill="auto"/>
            <w:hideMark/>
          </w:tcPr>
          <w:p w14:paraId="577EDD6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3F3F3F"/>
              <w:right w:val="single" w:sz="4" w:space="0" w:color="BFBFBF"/>
            </w:tcBorders>
            <w:shd w:val="clear" w:color="auto" w:fill="auto"/>
            <w:hideMark/>
          </w:tcPr>
          <w:p w14:paraId="39015931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_number</w:t>
            </w:r>
            <w:proofErr w:type="spellEnd"/>
          </w:p>
        </w:tc>
      </w:tr>
      <w:tr w:rsidR="00691E4D" w:rsidRPr="00691E4D" w14:paraId="3E4D713C" w14:textId="77777777" w:rsidTr="00691E4D">
        <w:trPr>
          <w:trHeight w:val="435"/>
        </w:trPr>
        <w:tc>
          <w:tcPr>
            <w:tcW w:w="8120" w:type="dxa"/>
            <w:gridSpan w:val="4"/>
            <w:tcBorders>
              <w:top w:val="single" w:sz="4" w:space="0" w:color="3F3F3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8C45068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rbohydrate Utilization </w:t>
            </w:r>
          </w:p>
        </w:tc>
      </w:tr>
      <w:tr w:rsidR="00691E4D" w:rsidRPr="00691E4D" w14:paraId="4533B12B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FDE14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ellobiose 2-epim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5B7B8B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435CAC6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EB0F1A8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1.3.11</w:t>
            </w:r>
          </w:p>
        </w:tc>
      </w:tr>
      <w:tr w:rsidR="00691E4D" w:rsidRPr="00691E4D" w14:paraId="0375CEE0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B20911D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ellobiose phosphoryl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B6C053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3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A10D63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bp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2F7B208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4.1.20</w:t>
            </w:r>
          </w:p>
        </w:tc>
      </w:tr>
      <w:tr w:rsidR="00691E4D" w:rsidRPr="00691E4D" w14:paraId="48FC8FB4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98E256A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TS system cellobiose-specific EIIB compon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D3E3CA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7A8E6A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5A43E73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1.205</w:t>
            </w:r>
          </w:p>
        </w:tc>
      </w:tr>
      <w:tr w:rsidR="00691E4D" w:rsidRPr="00691E4D" w14:paraId="5D608027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C21C2A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ctose transport system permease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ac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6349D5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83E57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F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E062905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12E1D0AB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A21421E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alactoki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8F24C98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27138F1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lK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CA2213D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1.6</w:t>
            </w:r>
          </w:p>
        </w:tc>
      </w:tr>
      <w:tr w:rsidR="00691E4D" w:rsidRPr="00691E4D" w14:paraId="1D33A9DE" w14:textId="77777777" w:rsidTr="00691E4D">
        <w:trPr>
          <w:trHeight w:val="65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C0EE9BD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alactose/methyl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alactoside</w:t>
            </w:r>
            <w:proofErr w:type="spell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mport ATP-binding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g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329EBA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5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A42200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glA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5D3E637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5.2.11</w:t>
            </w:r>
          </w:p>
        </w:tc>
      </w:tr>
      <w:tr w:rsidR="00691E4D" w:rsidRPr="00691E4D" w14:paraId="20468D2F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20873FA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TS system galactitol-specific EIIC compon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9561ED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2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7EA73A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tC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8639B37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79EE04E2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DA315D2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TS system galactitol-specific EIIB compon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488F9A7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5DE1F6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tB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567CB47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1.200</w:t>
            </w:r>
          </w:p>
        </w:tc>
      </w:tr>
      <w:tr w:rsidR="00691E4D" w:rsidRPr="00691E4D" w14:paraId="28F33CFF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3E44BE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alactose-6-phosphate isomerase subunit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ac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EE0039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2F5A3A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493E635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3.1.26</w:t>
            </w:r>
          </w:p>
        </w:tc>
      </w:tr>
      <w:tr w:rsidR="00691E4D" w:rsidRPr="00691E4D" w14:paraId="14970E50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677CFE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eta-galactosid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D6F1BB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A873D07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Z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13D37EB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2.1.23</w:t>
            </w:r>
          </w:p>
        </w:tc>
      </w:tr>
      <w:tr w:rsidR="00691E4D" w:rsidRPr="00691E4D" w14:paraId="4B7FB4AC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20CC1AC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-galactosidase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ga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E6E963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2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3856E5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a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0E6A61F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2.1.22</w:t>
            </w:r>
          </w:p>
        </w:tc>
      </w:tr>
      <w:tr w:rsidR="00691E4D" w:rsidRPr="00691E4D" w14:paraId="5B052477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D431A46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ylose transport system permease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yl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253EFE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9286B15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ylH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EA0D480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4F20D776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F54CDA2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ylose import ATP-binding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yl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361A8FA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5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49C52AA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ylG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C1C276A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5.2.10</w:t>
            </w:r>
          </w:p>
        </w:tc>
      </w:tr>
      <w:tr w:rsidR="00691E4D" w:rsidRPr="00691E4D" w14:paraId="2B86163C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9F6AE6C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-xylose-binding periplasmic prote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78E35E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0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5B7DD5A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ylF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9B3A321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120DF431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20FCF31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ylose transport system permease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yl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38C6B0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CF20E41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ylH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D19CE58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658CF96E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C5DB6C5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ylose import ATP-binding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yl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2397B88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5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244F3B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ylG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A457457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5.2.10</w:t>
            </w:r>
          </w:p>
        </w:tc>
      </w:tr>
      <w:tr w:rsidR="00691E4D" w:rsidRPr="00691E4D" w14:paraId="6DB985D1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C49EA4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-xylose-binding periplasmic prote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AAD35D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1F6DB1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ylF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63EAE82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4091B0A8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14FA5E8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ylulose ki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79C55D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5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3974CBD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ylB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E67D637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1.17</w:t>
            </w:r>
          </w:p>
        </w:tc>
      </w:tr>
      <w:tr w:rsidR="00691E4D" w:rsidRPr="00691E4D" w14:paraId="1DFF7ED4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032EB1C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ylose isom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C724EFD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3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84D1421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y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00A1620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3.1.5</w:t>
            </w:r>
          </w:p>
        </w:tc>
      </w:tr>
      <w:tr w:rsidR="00691E4D" w:rsidRPr="00691E4D" w14:paraId="1A6BB99C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DB13D2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nitol-1-phosphate 5-dehydroge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383896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83B5A6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tlD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8074842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.1.17</w:t>
            </w:r>
          </w:p>
        </w:tc>
      </w:tr>
      <w:tr w:rsidR="00691E4D" w:rsidRPr="00691E4D" w14:paraId="796500B1" w14:textId="77777777" w:rsidTr="00691E4D">
        <w:trPr>
          <w:trHeight w:val="65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1BC60E7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nitol-specific phosphotransferase enzyme IIA compon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2DE3F7B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336290D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tl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FD1A99F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24171F24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2D86E87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TS system mannitol-specific EIICB compon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414FDF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4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460E805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t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4B1CD20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389CE755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6126BBE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nnitol-1-phosphate 5-dehydroge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BBC0C5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2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8319DB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tlD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27DA12C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.1.17</w:t>
            </w:r>
          </w:p>
        </w:tc>
      </w:tr>
      <w:tr w:rsidR="00691E4D" w:rsidRPr="00691E4D" w14:paraId="12C64998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6637341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TS system sorbose-specific EIIB compon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0497A7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DEC6984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r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198ECEE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1.206</w:t>
            </w:r>
          </w:p>
        </w:tc>
      </w:tr>
      <w:tr w:rsidR="00691E4D" w:rsidRPr="00691E4D" w14:paraId="2F9D480F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C020BAE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TS system sorbose-specific EIIC compon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5870CA5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8FCE82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r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9626A85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186FAAA9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FE235D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ehalose transport system permease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ug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437B957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8CE28B4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g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7FC6306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07ACF113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EF2C1D5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ehalose transport system permease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ug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202B0D8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C47053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gA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BA0ECE6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670EBCDF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0A91E40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ehalose transport system permease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ug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2FA4781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695F9E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gA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2A1DFAD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0B7E1BD1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70ACBA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lpha,alpha</w:t>
            </w:r>
            <w:proofErr w:type="spellEnd"/>
            <w:proofErr w:type="gram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trehalose phosphoryl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C9F1CC1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3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F1F195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e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71CEB5C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4.1.64</w:t>
            </w:r>
          </w:p>
        </w:tc>
      </w:tr>
      <w:tr w:rsidR="00691E4D" w:rsidRPr="00691E4D" w14:paraId="63FB33E8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FFDC9E8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lucoamyl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637D73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747743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41BCF7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2.1.3</w:t>
            </w:r>
          </w:p>
        </w:tc>
      </w:tr>
      <w:tr w:rsidR="00691E4D" w:rsidRPr="00691E4D" w14:paraId="39C4BA42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70345DD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lucose--fructose oxidoreduct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39C0F6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0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508576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C0F15D1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.99.28</w:t>
            </w:r>
          </w:p>
        </w:tc>
      </w:tr>
      <w:tr w:rsidR="00691E4D" w:rsidRPr="00691E4D" w14:paraId="757AE890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B2A4CD1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lucose-6-phosphate isomerase 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0D1DBC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3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DE8F957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gi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DB28A92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3.1.9</w:t>
            </w:r>
          </w:p>
        </w:tc>
      </w:tr>
      <w:tr w:rsidR="00691E4D" w:rsidRPr="00691E4D" w14:paraId="447B9A48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738E150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lucose-6-phosphate 1-dehydroge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C287D6D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4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8607D64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w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8B7210C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.1.49</w:t>
            </w:r>
          </w:p>
        </w:tc>
      </w:tr>
      <w:tr w:rsidR="00691E4D" w:rsidRPr="00691E4D" w14:paraId="47CC655A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4DA9C97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TS system glucose-specific EIIA compon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1B61DED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2A6FB78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r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B09F36C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784FFB43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75915ED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TS system glucose-specific EIIA compon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FAACB9B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652077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r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3F49049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7EEDC647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F6722C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ultiple sugar-binding periplasmic receptor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hv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2AD828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5767B1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v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D5E1F90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011BC607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2DC9260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ltogenic alpha-amyl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2E814A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5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C6D828A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y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035F59A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2.1.133</w:t>
            </w:r>
          </w:p>
        </w:tc>
      </w:tr>
      <w:tr w:rsidR="00691E4D" w:rsidRPr="00691E4D" w14:paraId="031BF23E" w14:textId="77777777" w:rsidTr="00691E4D">
        <w:trPr>
          <w:trHeight w:val="645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188AD0C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ltose/maltodextrin transport system permease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l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363692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7C68AB8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6C4B336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22863099" w14:textId="77777777" w:rsidTr="00691E4D">
        <w:trPr>
          <w:trHeight w:val="645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228DCE8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ltose/maltodextrin transport system permease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l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4AFACD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285940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98DDDE4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6EF808B0" w14:textId="77777777" w:rsidTr="00691E4D">
        <w:trPr>
          <w:trHeight w:val="462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1031CF9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ltose/maltodextrin-binding periplasmic prote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F7B498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2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7C1C94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0531922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412673E7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C7231E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lpha-maltose-1-phosphate synth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3F0A55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202AB5B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g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B748BDC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4.1.342</w:t>
            </w:r>
          </w:p>
        </w:tc>
      </w:tr>
    </w:tbl>
    <w:p w14:paraId="4C12C499" w14:textId="4A8D16A8" w:rsidR="00691E4D" w:rsidRDefault="00691E4D"/>
    <w:p w14:paraId="21AB02B3" w14:textId="77777777" w:rsidR="00691E4D" w:rsidRDefault="00691E4D">
      <w:r>
        <w:br w:type="page"/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4573"/>
        <w:gridCol w:w="1093"/>
        <w:gridCol w:w="1232"/>
        <w:gridCol w:w="1222"/>
      </w:tblGrid>
      <w:tr w:rsidR="00691E4D" w:rsidRPr="00691E4D" w14:paraId="3DC325B3" w14:textId="77777777" w:rsidTr="00691E4D">
        <w:trPr>
          <w:trHeight w:val="552"/>
        </w:trPr>
        <w:tc>
          <w:tcPr>
            <w:tcW w:w="8120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A641D4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lastRenderedPageBreak/>
              <w:t xml:space="preserve">Supplementary Table 1.2 </w:t>
            </w: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14:ligatures w14:val="none"/>
              </w:rPr>
              <w:t xml:space="preserve">T.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14:ligatures w14:val="none"/>
              </w:rPr>
              <w:t>uzonensis</w:t>
            </w:r>
            <w:proofErr w:type="spell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 xml:space="preserve"> strain AK85 Annotations</w:t>
            </w:r>
          </w:p>
        </w:tc>
      </w:tr>
      <w:tr w:rsidR="00691E4D" w:rsidRPr="00691E4D" w14:paraId="2916982C" w14:textId="77777777" w:rsidTr="00691E4D">
        <w:trPr>
          <w:trHeight w:val="657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28A0AC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nzym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4CBA04D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ngth (bp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2D16C11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72B743A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_number</w:t>
            </w:r>
            <w:proofErr w:type="spellEnd"/>
          </w:p>
        </w:tc>
      </w:tr>
      <w:tr w:rsidR="00691E4D" w:rsidRPr="00691E4D" w14:paraId="28225D00" w14:textId="77777777" w:rsidTr="00691E4D">
        <w:trPr>
          <w:trHeight w:val="413"/>
        </w:trPr>
        <w:tc>
          <w:tcPr>
            <w:tcW w:w="812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2D88991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nergy Production </w:t>
            </w:r>
          </w:p>
        </w:tc>
      </w:tr>
      <w:tr w:rsidR="00691E4D" w:rsidRPr="00691E4D" w14:paraId="3DE07FAC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956989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-lactate dehydroge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A28157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ECD77AA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dh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B747604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.1.27</w:t>
            </w:r>
          </w:p>
        </w:tc>
      </w:tr>
      <w:tr w:rsidR="00691E4D" w:rsidRPr="00691E4D" w14:paraId="4A39C143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88ECC0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yruvate:ferredoxin</w:t>
            </w:r>
            <w:proofErr w:type="spellEnd"/>
            <w:proofErr w:type="gram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xidoreduct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93589D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5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5F52B5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98D3BBE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.7.1</w:t>
            </w:r>
          </w:p>
        </w:tc>
      </w:tr>
      <w:tr w:rsidR="00691E4D" w:rsidRPr="00691E4D" w14:paraId="1D36A36E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4B80DFE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yruvate:ferredoxin</w:t>
            </w:r>
            <w:proofErr w:type="spellEnd"/>
            <w:proofErr w:type="gram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xidoreduct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3FD9D45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5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3872B4B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394C42C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.7.1</w:t>
            </w:r>
          </w:p>
        </w:tc>
      </w:tr>
      <w:tr w:rsidR="00691E4D" w:rsidRPr="00691E4D" w14:paraId="465C1057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4286576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cetate ki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CC94A0B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2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12A4A3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k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E6EA928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2.1</w:t>
            </w:r>
          </w:p>
        </w:tc>
      </w:tr>
      <w:tr w:rsidR="00691E4D" w:rsidRPr="00691E4D" w14:paraId="1B54570E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4EBA4E8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ADH oxid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F22472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9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1115C9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21A0590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13AA6F45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D9C8397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denylate ki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870E09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D65E00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k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850ED40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4.3</w:t>
            </w:r>
          </w:p>
        </w:tc>
      </w:tr>
      <w:tr w:rsidR="00691E4D" w:rsidRPr="00691E4D" w14:paraId="434CDF89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C7B5454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Isocitrate dehydroge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25EDF1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2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CA0BD7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D911E85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.1.42</w:t>
            </w:r>
          </w:p>
        </w:tc>
      </w:tr>
      <w:tr w:rsidR="00691E4D" w:rsidRPr="00691E4D" w14:paraId="4B7B4DE6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7285120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yruvate synthase subunit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or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0BD27F7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3B32BE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r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BA95DAC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.7.1</w:t>
            </w:r>
          </w:p>
        </w:tc>
      </w:tr>
      <w:tr w:rsidR="00691E4D" w:rsidRPr="00691E4D" w14:paraId="072BC317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4685628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-oxoglutarate oxidoreductase subunit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o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1BE220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0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62D780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orA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961C769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.7.3</w:t>
            </w:r>
          </w:p>
        </w:tc>
      </w:tr>
      <w:tr w:rsidR="00691E4D" w:rsidRPr="00691E4D" w14:paraId="4A1A06A2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4E808D2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-oxoglutarate oxidoreductase subunit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o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4A7345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6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D907F9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orA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B7CB435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.7.3</w:t>
            </w:r>
          </w:p>
        </w:tc>
      </w:tr>
      <w:tr w:rsidR="00691E4D" w:rsidRPr="00691E4D" w14:paraId="14CA0CC0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37D433A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-oxoglutarate oxidoreductase subunit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o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788E1C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949B99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orA_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C611E08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.7.3</w:t>
            </w:r>
          </w:p>
        </w:tc>
      </w:tr>
      <w:tr w:rsidR="00691E4D" w:rsidRPr="00691E4D" w14:paraId="0A04A45E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657CE2F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-oxoglutarate oxidoreductase subunit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o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18DAFE7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3A1E7B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orA_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54242AC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.7.3</w:t>
            </w:r>
          </w:p>
        </w:tc>
      </w:tr>
      <w:tr w:rsidR="00691E4D" w:rsidRPr="00691E4D" w14:paraId="6885A4AD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F226291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-oxoglutarate oxidoreductase subunit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or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52C4C44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F767C48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or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F8ABD1B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.7.3</w:t>
            </w:r>
          </w:p>
        </w:tc>
      </w:tr>
      <w:tr w:rsidR="00691E4D" w:rsidRPr="00691E4D" w14:paraId="7607C32D" w14:textId="77777777" w:rsidTr="00691E4D">
        <w:trPr>
          <w:trHeight w:val="645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A0B61F4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yrophosphate--fructose 6-phosphate 1-phosphotransf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1B9B71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2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CB0D074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f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639E4B6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1.90</w:t>
            </w:r>
          </w:p>
        </w:tc>
      </w:tr>
      <w:tr w:rsidR="00691E4D" w:rsidRPr="00691E4D" w14:paraId="66A6E6EE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2D783DE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ructose-bisphosphate aldol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0EAB27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6CE534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ba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45CC965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1.2.13</w:t>
            </w:r>
          </w:p>
        </w:tc>
      </w:tr>
      <w:tr w:rsidR="00691E4D" w:rsidRPr="00691E4D" w14:paraId="37B97820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BF61DFE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ructose-bisphosphate aldol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BE9517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0E74B4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ba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43F9EBD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1.2.13</w:t>
            </w:r>
          </w:p>
        </w:tc>
      </w:tr>
      <w:tr w:rsidR="00691E4D" w:rsidRPr="00691E4D" w14:paraId="42229670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14237B1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hosphoenolpyruvate-protein phosphotransf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45F79D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7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DD2D0BB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s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9E4750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3.9</w:t>
            </w:r>
          </w:p>
        </w:tc>
      </w:tr>
      <w:tr w:rsidR="00691E4D" w:rsidRPr="00691E4D" w14:paraId="73357F52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3F22060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yruvate, phosphate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ikin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AD0ECF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6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C1FEE1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pdK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FFDB5D4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.9.1</w:t>
            </w:r>
          </w:p>
        </w:tc>
      </w:tr>
      <w:tr w:rsidR="00691E4D" w:rsidRPr="00691E4D" w14:paraId="4BB77307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6626FFD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tassium-transporting ATPase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KdpC</w:t>
            </w:r>
            <w:proofErr w:type="spell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ubuni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96F18D8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61911C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dp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ACCBE8F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4B033584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7C4AFC7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otassium-transporting ATPase ATP-binding subuni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F98562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0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22D455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dp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DC93501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2.2.6</w:t>
            </w:r>
          </w:p>
        </w:tc>
      </w:tr>
      <w:tr w:rsidR="00691E4D" w:rsidRPr="00691E4D" w14:paraId="0D2B0307" w14:textId="77777777" w:rsidTr="00691E4D">
        <w:trPr>
          <w:trHeight w:val="645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528E4BD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otassium-transporting ATPase potassium-binding subuni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CDC140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6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1FA3E6B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dp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83966D6" w14:textId="77777777" w:rsidR="00691E4D" w:rsidRPr="00691E4D" w:rsidRDefault="00691E4D" w:rsidP="0069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E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91E4D" w:rsidRPr="00691E4D" w14:paraId="4CA8A216" w14:textId="77777777" w:rsidTr="00691E4D">
        <w:trPr>
          <w:trHeight w:val="413"/>
        </w:trPr>
        <w:tc>
          <w:tcPr>
            <w:tcW w:w="812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61FCA81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oad Amino Acids</w:t>
            </w:r>
          </w:p>
        </w:tc>
      </w:tr>
      <w:tr w:rsidR="00691E4D" w:rsidRPr="00691E4D" w14:paraId="38F927D5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C5EFD0E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ranched-chain-amino-acid aminotransf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31F04D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8095E3C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lv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A70EB21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6.1.42</w:t>
            </w:r>
          </w:p>
        </w:tc>
      </w:tr>
      <w:tr w:rsidR="00691E4D" w:rsidRPr="00691E4D" w14:paraId="3799D703" w14:textId="77777777" w:rsidTr="00691E4D">
        <w:trPr>
          <w:trHeight w:val="65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979DDDC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-affinity branched-chain amino acid transport ATP-binding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iv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34125B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55029A1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vF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F59EB03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91E4D" w:rsidRPr="00691E4D" w14:paraId="2598DE49" w14:textId="77777777" w:rsidTr="00691E4D">
        <w:trPr>
          <w:trHeight w:val="65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3DA70EC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High-affinity branched-chain amino acid transport system permease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iv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E2AD79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C9E7FA0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v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792CB9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91E4D" w:rsidRPr="00691E4D" w14:paraId="028386C7" w14:textId="77777777" w:rsidTr="00691E4D">
        <w:trPr>
          <w:trHeight w:val="65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494511C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-affinity branched-chain amino acid transport ATP-binding protein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iv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8F8A105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54634C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vF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16388CB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91E4D" w:rsidRPr="00691E4D" w14:paraId="286D8A95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AD62829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tative amino acid permease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Yhd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4CF524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4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0949D7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hdG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06AB34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91E4D" w:rsidRPr="00691E4D" w14:paraId="77D767E5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D6A4867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utative amino acid permease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Yhd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1685BD4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B97A7A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hdG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406E6F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91E4D" w:rsidRPr="00691E4D" w14:paraId="78D687F0" w14:textId="77777777" w:rsidTr="00691E4D">
        <w:trPr>
          <w:trHeight w:val="413"/>
        </w:trPr>
        <w:tc>
          <w:tcPr>
            <w:tcW w:w="812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DB9B80D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erases</w:t>
            </w:r>
            <w:proofErr w:type="spellEnd"/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&amp; Lipases </w:t>
            </w:r>
          </w:p>
        </w:tc>
      </w:tr>
      <w:tr w:rsidR="00691E4D" w:rsidRPr="00691E4D" w14:paraId="3E34380F" w14:textId="77777777" w:rsidTr="00691E4D">
        <w:trPr>
          <w:trHeight w:val="65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929EB6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tein-glutamate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ethylesterase</w:t>
            </w:r>
            <w:proofErr w:type="spell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/protein-glutamine glutami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8380FB4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9BF44F4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eB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9C5394E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.1.61</w:t>
            </w:r>
          </w:p>
        </w:tc>
      </w:tr>
      <w:tr w:rsidR="00691E4D" w:rsidRPr="00691E4D" w14:paraId="2E4F7D56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4575F4D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imeloyl</w:t>
            </w:r>
            <w:proofErr w:type="gram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[</w:t>
            </w:r>
            <w:proofErr w:type="gram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cyl-carrier protein] methyl ester est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6F01498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352DC5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CDCD120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.1.85</w:t>
            </w:r>
          </w:p>
        </w:tc>
      </w:tr>
      <w:tr w:rsidR="00691E4D" w:rsidRPr="00691E4D" w14:paraId="2FD23D8F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A88155F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onoacylglycerol lip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1A8C225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22CB6B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86B84CB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.1.23</w:t>
            </w:r>
          </w:p>
        </w:tc>
      </w:tr>
      <w:tr w:rsidR="00691E4D" w:rsidRPr="00691E4D" w14:paraId="3C6546EA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F905A50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onoacylglycerol lip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FE56DDA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FB42647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D2D42B8" w14:textId="77777777" w:rsidR="00691E4D" w:rsidRPr="00691E4D" w:rsidRDefault="00691E4D" w:rsidP="00691E4D">
            <w:pPr>
              <w:spacing w:after="0" w:line="240" w:lineRule="auto"/>
              <w:jc w:val="both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.1.23</w:t>
            </w:r>
          </w:p>
        </w:tc>
      </w:tr>
      <w:tr w:rsidR="00691E4D" w:rsidRPr="00691E4D" w14:paraId="0132FDA4" w14:textId="77777777" w:rsidTr="00691E4D">
        <w:trPr>
          <w:trHeight w:val="413"/>
        </w:trPr>
        <w:tc>
          <w:tcPr>
            <w:tcW w:w="812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45E5015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lfur Cycling </w:t>
            </w:r>
          </w:p>
        </w:tc>
      </w:tr>
      <w:tr w:rsidR="00691E4D" w:rsidRPr="00691E4D" w14:paraId="44B241A6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C391F0C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omoserine O-acetyltransf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668D81D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F37C431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tX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96E39F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3.1.31</w:t>
            </w:r>
          </w:p>
        </w:tc>
      </w:tr>
      <w:tr w:rsidR="00691E4D" w:rsidRPr="00691E4D" w14:paraId="5C229B49" w14:textId="77777777" w:rsidTr="00691E4D">
        <w:trPr>
          <w:trHeight w:val="645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58D486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-methyltetrahydropteroyltriglutamate--homocysteine methyltransf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81EB198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2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C8FCD76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t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3CA1F60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1.1.14</w:t>
            </w:r>
          </w:p>
        </w:tc>
      </w:tr>
      <w:tr w:rsidR="00691E4D" w:rsidRPr="00691E4D" w14:paraId="5778C2FE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6AC3190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-methionine gamma-ly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6F6265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C28FCCB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gl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76CBE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4.1.11</w:t>
            </w:r>
          </w:p>
        </w:tc>
      </w:tr>
      <w:tr w:rsidR="00691E4D" w:rsidRPr="00691E4D" w14:paraId="657C5427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EDD69F5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-methionine gamma-ly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F36B41F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0A8D41E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gl_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7DE47FC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4.1.11</w:t>
            </w:r>
          </w:p>
        </w:tc>
      </w:tr>
      <w:tr w:rsidR="00691E4D" w:rsidRPr="00691E4D" w14:paraId="56E725CF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DB5528D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-acetyl-L-homoserine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ulfhydryl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02CEB20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2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64506DD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12516C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5.1.-</w:t>
            </w:r>
          </w:p>
        </w:tc>
      </w:tr>
      <w:tr w:rsidR="00691E4D" w:rsidRPr="00691E4D" w14:paraId="34B92B78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CA25069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ysteine synth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9F3C0A8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732D842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sK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49F0CC2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5.1.47</w:t>
            </w:r>
          </w:p>
        </w:tc>
      </w:tr>
      <w:tr w:rsidR="00691E4D" w:rsidRPr="00691E4D" w14:paraId="1442C504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EC56EE3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ysteine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desulfurase</w:t>
            </w:r>
            <w:proofErr w:type="spell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uf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73BE191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F494F1F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fS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A6D0AC4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8.1.7</w:t>
            </w:r>
          </w:p>
        </w:tc>
      </w:tr>
      <w:tr w:rsidR="00691E4D" w:rsidRPr="00691E4D" w14:paraId="3F25FBB2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08CECB0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erine acetyltransf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9610BA9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08FF34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s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3333931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3.1.30</w:t>
            </w:r>
          </w:p>
        </w:tc>
      </w:tr>
      <w:tr w:rsidR="00691E4D" w:rsidRPr="00691E4D" w14:paraId="088A5B8C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F35AEE9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recorrin-2 dehydrogen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983F2EB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60AE5C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r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1DFD47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3.1.76</w:t>
            </w:r>
          </w:p>
        </w:tc>
      </w:tr>
      <w:tr w:rsidR="00691E4D" w:rsidRPr="00691E4D" w14:paraId="71D942D3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EE6B9AA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iroheme</w:t>
            </w:r>
            <w:proofErr w:type="spell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ynth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46D8441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4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8776EC1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s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8E0C458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99.1.4</w:t>
            </w:r>
          </w:p>
        </w:tc>
      </w:tr>
      <w:tr w:rsidR="00691E4D" w:rsidRPr="00691E4D" w14:paraId="54A00493" w14:textId="77777777" w:rsidTr="00691E4D">
        <w:trPr>
          <w:trHeight w:val="413"/>
        </w:trPr>
        <w:tc>
          <w:tcPr>
            <w:tcW w:w="46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6E59735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irohydrochlorin</w:t>
            </w:r>
            <w:proofErr w:type="spellEnd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errochelat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0E69E27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A4E0619" w14:textId="77777777" w:rsidR="00691E4D" w:rsidRPr="00691E4D" w:rsidRDefault="00691E4D" w:rsidP="00691E4D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1E4D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r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E4CD54F" w14:textId="77777777" w:rsidR="00691E4D" w:rsidRPr="00691E4D" w:rsidRDefault="00691E4D" w:rsidP="00691E4D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E4D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99.1.4</w:t>
            </w:r>
          </w:p>
        </w:tc>
      </w:tr>
    </w:tbl>
    <w:p w14:paraId="5E06EBB3" w14:textId="77777777" w:rsidR="00691E4D" w:rsidRDefault="00691E4D"/>
    <w:sectPr w:rsidR="00691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4D"/>
    <w:rsid w:val="001E4BF7"/>
    <w:rsid w:val="0069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331C2"/>
  <w15:chartTrackingRefBased/>
  <w15:docId w15:val="{2902B9E7-7F8F-4871-87AD-2862D96A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E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8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3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raham</dc:creator>
  <cp:keywords/>
  <dc:description/>
  <cp:lastModifiedBy>cabraham</cp:lastModifiedBy>
  <cp:revision>1</cp:revision>
  <dcterms:created xsi:type="dcterms:W3CDTF">2025-08-29T14:46:00Z</dcterms:created>
  <dcterms:modified xsi:type="dcterms:W3CDTF">2025-08-29T14:47:00Z</dcterms:modified>
</cp:coreProperties>
</file>